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E40CE3" w14:textId="7D5A6D56" w:rsidR="00513E80" w:rsidRPr="00C56BC5" w:rsidRDefault="007D2C1B" w:rsidP="00513E80">
      <w:pPr>
        <w:spacing w:line="360" w:lineRule="auto"/>
        <w:rPr>
          <w:rFonts w:ascii="Times New Roman" w:hAnsi="Times New Roman" w:cs="Times New Roman"/>
          <w:b/>
          <w:bCs/>
          <w:sz w:val="20"/>
          <w:szCs w:val="21"/>
        </w:rPr>
      </w:pPr>
      <w:bookmarkStart w:id="0" w:name="_GoBack"/>
      <w:r w:rsidRPr="00C56BC5">
        <w:rPr>
          <w:rFonts w:ascii="Times New Roman" w:hAnsi="Times New Roman" w:cs="Times New Roman"/>
          <w:b/>
          <w:bCs/>
          <w:sz w:val="20"/>
          <w:szCs w:val="21"/>
        </w:rPr>
        <w:t>Appendix Table 1. Evaluation of the quality of literature in case control study using NOS</w:t>
      </w:r>
    </w:p>
    <w:tbl>
      <w:tblPr>
        <w:tblW w:w="63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2"/>
        <w:gridCol w:w="1012"/>
        <w:gridCol w:w="872"/>
        <w:gridCol w:w="1616"/>
        <w:gridCol w:w="1012"/>
        <w:gridCol w:w="674"/>
      </w:tblGrid>
      <w:tr w:rsidR="00C56BC5" w:rsidRPr="00C56BC5" w14:paraId="34D83875" w14:textId="77777777" w:rsidTr="00EC0D8C">
        <w:trPr>
          <w:trHeight w:val="295"/>
        </w:trPr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CF51C3" w14:textId="77777777" w:rsidR="00513E80" w:rsidRPr="00C56BC5" w:rsidRDefault="00513E80" w:rsidP="006675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Author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804B87" w14:textId="77777777" w:rsidR="00513E80" w:rsidRPr="00C56BC5" w:rsidRDefault="00513E80" w:rsidP="006675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Year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DE61E5" w14:textId="77777777" w:rsidR="00513E80" w:rsidRPr="00C56BC5" w:rsidRDefault="00513E80" w:rsidP="006675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Choice</w:t>
            </w:r>
          </w:p>
        </w:tc>
        <w:tc>
          <w:tcPr>
            <w:tcW w:w="1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5E7599" w14:textId="77777777" w:rsidR="00513E80" w:rsidRPr="00C56BC5" w:rsidRDefault="00513E80" w:rsidP="006675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Comparability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D2152C" w14:textId="77777777" w:rsidR="00513E80" w:rsidRPr="00C56BC5" w:rsidRDefault="00513E80" w:rsidP="006675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Exposure</w:t>
            </w:r>
          </w:p>
        </w:tc>
        <w:tc>
          <w:tcPr>
            <w:tcW w:w="6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83015D" w14:textId="77777777" w:rsidR="00513E80" w:rsidRPr="00C56BC5" w:rsidRDefault="00513E80" w:rsidP="006675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Score</w:t>
            </w:r>
          </w:p>
        </w:tc>
      </w:tr>
      <w:tr w:rsidR="00C56BC5" w:rsidRPr="00C56BC5" w14:paraId="1C297C3B" w14:textId="77777777" w:rsidTr="00EC0D8C">
        <w:trPr>
          <w:trHeight w:val="295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65FABB04" w14:textId="7ACE8EE8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等线" w:hAnsi="Times New Roman" w:cs="Times New Roman"/>
                <w:szCs w:val="21"/>
              </w:rPr>
              <w:t xml:space="preserve">Dash </w:t>
            </w:r>
            <w:r w:rsidRPr="00C56BC5">
              <w:rPr>
                <w:rFonts w:ascii="Times New Roman" w:eastAsia="等线" w:hAnsi="Times New Roman" w:cs="Times New Roman"/>
                <w:szCs w:val="21"/>
                <w:vertAlign w:val="superscript"/>
              </w:rPr>
              <w:t>[9]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5EE5727A" w14:textId="730C9BFA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等线" w:hAnsi="Times New Roman" w:cs="Times New Roman"/>
                <w:szCs w:val="21"/>
              </w:rPr>
              <w:t>200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658CFC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DE7126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A76ADD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BB72A1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</w:p>
        </w:tc>
      </w:tr>
      <w:tr w:rsidR="00C56BC5" w:rsidRPr="00C56BC5" w14:paraId="193EFDD1" w14:textId="77777777" w:rsidTr="00EC0D8C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7E8FB314" w14:textId="70A917EA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等线" w:hAnsi="Times New Roman" w:cs="Times New Roman"/>
                <w:szCs w:val="21"/>
              </w:rPr>
              <w:t xml:space="preserve">Weight </w:t>
            </w:r>
            <w:r w:rsidRPr="00C56BC5">
              <w:rPr>
                <w:rFonts w:ascii="Times New Roman" w:eastAsia="等线" w:hAnsi="Times New Roman" w:cs="Times New Roman"/>
                <w:szCs w:val="21"/>
                <w:vertAlign w:val="superscript"/>
              </w:rPr>
              <w:t>[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69D609B0" w14:textId="3E53F4B0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等线" w:hAnsi="Times New Roman" w:cs="Times New Roman"/>
                <w:szCs w:val="21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3E95DB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07C222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AF6871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46ABF1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</w:p>
        </w:tc>
      </w:tr>
      <w:tr w:rsidR="00C56BC5" w:rsidRPr="00C56BC5" w14:paraId="6DF61092" w14:textId="77777777" w:rsidTr="00EC0D8C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209BF66C" w14:textId="10D5108B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等线" w:hAnsi="Times New Roman" w:cs="Times New Roman"/>
                <w:szCs w:val="21"/>
              </w:rPr>
              <w:t xml:space="preserve">Kaneko </w:t>
            </w:r>
            <w:r w:rsidRPr="00C56BC5">
              <w:rPr>
                <w:rFonts w:ascii="Times New Roman" w:eastAsia="等线" w:hAnsi="Times New Roman" w:cs="Times New Roman"/>
                <w:szCs w:val="21"/>
                <w:vertAlign w:val="superscript"/>
              </w:rPr>
              <w:t>[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1A494941" w14:textId="42AF844D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等线" w:hAnsi="Times New Roman" w:cs="Times New Roman"/>
                <w:szCs w:val="21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8C090D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43E14E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276645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8B4581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</w:p>
        </w:tc>
      </w:tr>
      <w:tr w:rsidR="00C56BC5" w:rsidRPr="00C56BC5" w14:paraId="65AE5572" w14:textId="77777777" w:rsidTr="00EC0D8C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13E69F69" w14:textId="666F4703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等线" w:hAnsi="Times New Roman" w:cs="Times New Roman"/>
                <w:szCs w:val="21"/>
              </w:rPr>
              <w:t xml:space="preserve">Pal </w:t>
            </w:r>
            <w:r w:rsidRPr="00C56BC5">
              <w:rPr>
                <w:rFonts w:ascii="Times New Roman" w:eastAsia="等线" w:hAnsi="Times New Roman" w:cs="Times New Roman"/>
                <w:szCs w:val="21"/>
                <w:vertAlign w:val="superscript"/>
              </w:rPr>
              <w:t>[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117E480E" w14:textId="7CC90612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等线" w:hAnsi="Times New Roman" w:cs="Times New Roman"/>
                <w:szCs w:val="21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9EEA73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94FB71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7F0AB3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CA370B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</w:p>
        </w:tc>
      </w:tr>
      <w:tr w:rsidR="00C56BC5" w:rsidRPr="00C56BC5" w14:paraId="5468BCDA" w14:textId="77777777" w:rsidTr="00EC0D8C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6C10D5F2" w14:textId="79A60E22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56BC5">
              <w:rPr>
                <w:rFonts w:ascii="Times New Roman" w:eastAsia="等线" w:hAnsi="Times New Roman" w:cs="Times New Roman"/>
                <w:szCs w:val="21"/>
              </w:rPr>
              <w:t>Yeshchina</w:t>
            </w:r>
            <w:proofErr w:type="spellEnd"/>
            <w:r w:rsidRPr="00C56BC5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C56BC5">
              <w:rPr>
                <w:rFonts w:ascii="Times New Roman" w:eastAsia="等线" w:hAnsi="Times New Roman" w:cs="Times New Roman"/>
                <w:szCs w:val="21"/>
                <w:vertAlign w:val="superscript"/>
              </w:rPr>
              <w:t>[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5CEC9574" w14:textId="1E92ED1E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等线" w:hAnsi="Times New Roman" w:cs="Times New Roman"/>
                <w:szCs w:val="21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2E7CBF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74A406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C53EBD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04BA37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</w:p>
        </w:tc>
      </w:tr>
      <w:tr w:rsidR="00C56BC5" w:rsidRPr="00C56BC5" w14:paraId="177B7C2E" w14:textId="77777777" w:rsidTr="00EC0D8C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5121CE1D" w14:textId="2D9CF3AD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等线" w:hAnsi="Times New Roman" w:cs="Times New Roman"/>
                <w:szCs w:val="21"/>
              </w:rPr>
              <w:t xml:space="preserve">Fairey </w:t>
            </w:r>
            <w:r w:rsidRPr="00C56BC5">
              <w:rPr>
                <w:rFonts w:ascii="Times New Roman" w:eastAsia="等线" w:hAnsi="Times New Roman" w:cs="Times New Roman"/>
                <w:szCs w:val="21"/>
                <w:vertAlign w:val="superscript"/>
              </w:rPr>
              <w:t>[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18ECFCFD" w14:textId="4FCFDD5C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等线" w:hAnsi="Times New Roman" w:cs="Times New Roman"/>
                <w:szCs w:val="21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B23034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F020DF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29C6A7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B6E4FD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</w:t>
            </w:r>
          </w:p>
        </w:tc>
      </w:tr>
      <w:tr w:rsidR="00C56BC5" w:rsidRPr="00C56BC5" w14:paraId="2E4C7407" w14:textId="77777777" w:rsidTr="00EC0D8C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7757A203" w14:textId="35AD7156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等线" w:hAnsi="Times New Roman" w:cs="Times New Roman"/>
                <w:szCs w:val="21"/>
              </w:rPr>
              <w:t xml:space="preserve">Iwasaki </w:t>
            </w:r>
            <w:r w:rsidRPr="00C56BC5">
              <w:rPr>
                <w:rFonts w:ascii="Times New Roman" w:eastAsia="等线" w:hAnsi="Times New Roman" w:cs="Times New Roman"/>
                <w:szCs w:val="21"/>
                <w:vertAlign w:val="superscript"/>
              </w:rPr>
              <w:t>[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77EF3ADB" w14:textId="6B33F96F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等线" w:hAnsi="Times New Roman" w:cs="Times New Roman"/>
                <w:szCs w:val="21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B1E7CF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16BA9A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018DF3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AF5B40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</w:p>
        </w:tc>
      </w:tr>
      <w:tr w:rsidR="00C56BC5" w:rsidRPr="00C56BC5" w14:paraId="476207AC" w14:textId="77777777" w:rsidTr="00EC0D8C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460BF8D9" w14:textId="43A5753C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等线" w:hAnsi="Times New Roman" w:cs="Times New Roman"/>
                <w:szCs w:val="21"/>
              </w:rPr>
              <w:t xml:space="preserve">Lee </w:t>
            </w:r>
            <w:r w:rsidRPr="00C56BC5">
              <w:rPr>
                <w:rFonts w:ascii="Times New Roman" w:eastAsia="等线" w:hAnsi="Times New Roman" w:cs="Times New Roman"/>
                <w:szCs w:val="21"/>
                <w:vertAlign w:val="superscript"/>
              </w:rPr>
              <w:t>[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54568189" w14:textId="27D19EA0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等线" w:hAnsi="Times New Roman" w:cs="Times New Roman"/>
                <w:szCs w:val="21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B44368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8AB011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915A5C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4461A0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</w:p>
        </w:tc>
      </w:tr>
      <w:tr w:rsidR="00C56BC5" w:rsidRPr="00C56BC5" w14:paraId="27200834" w14:textId="77777777" w:rsidTr="00EC0D8C">
        <w:trPr>
          <w:trHeight w:val="29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16CD3571" w14:textId="4061EA3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等线" w:hAnsi="Times New Roman" w:cs="Times New Roman"/>
                <w:szCs w:val="21"/>
              </w:rPr>
              <w:t xml:space="preserve">Meijer </w:t>
            </w:r>
            <w:r w:rsidRPr="00C56BC5">
              <w:rPr>
                <w:rFonts w:ascii="Times New Roman" w:eastAsia="等线" w:hAnsi="Times New Roman" w:cs="Times New Roman"/>
                <w:szCs w:val="21"/>
                <w:vertAlign w:val="superscript"/>
              </w:rPr>
              <w:t>[17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5987EF5D" w14:textId="547EBD2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等线" w:hAnsi="Times New Roman" w:cs="Times New Roman"/>
                <w:szCs w:val="21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F6AF48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AF3798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F4A547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754D36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</w:p>
        </w:tc>
      </w:tr>
      <w:tr w:rsidR="00C56BC5" w:rsidRPr="00C56BC5" w14:paraId="66EBBA04" w14:textId="77777777" w:rsidTr="00EC0D8C">
        <w:trPr>
          <w:trHeight w:val="29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7C9C5F93" w14:textId="07630525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C56BC5">
              <w:rPr>
                <w:rFonts w:ascii="Times New Roman" w:eastAsia="等线" w:hAnsi="Times New Roman" w:cs="Times New Roman"/>
                <w:szCs w:val="21"/>
              </w:rPr>
              <w:t>Zargar</w:t>
            </w:r>
            <w:proofErr w:type="spellEnd"/>
            <w:r w:rsidRPr="00C56BC5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C56BC5">
              <w:rPr>
                <w:rFonts w:ascii="Times New Roman" w:eastAsia="等线" w:hAnsi="Times New Roman" w:cs="Times New Roman"/>
                <w:szCs w:val="21"/>
                <w:vertAlign w:val="superscript"/>
              </w:rPr>
              <w:t>[1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160B9360" w14:textId="1D2B70AA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56BC5">
              <w:rPr>
                <w:rFonts w:ascii="Times New Roman" w:eastAsia="等线" w:hAnsi="Times New Roman" w:cs="Times New Roman"/>
                <w:szCs w:val="21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217ED9" w14:textId="3996D6CD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0C34C9" w14:textId="2F01FEDD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51B05A" w14:textId="3137FCF6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E74269" w14:textId="59BCAC08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7</w:t>
            </w:r>
          </w:p>
        </w:tc>
      </w:tr>
      <w:tr w:rsidR="00C56BC5" w:rsidRPr="00C56BC5" w14:paraId="60094F84" w14:textId="77777777" w:rsidTr="009E72D5">
        <w:trPr>
          <w:trHeight w:val="29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02B9028B" w14:textId="7CC902A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C56BC5">
              <w:rPr>
                <w:rFonts w:ascii="Times New Roman" w:eastAsia="等线" w:hAnsi="Times New Roman" w:cs="Times New Roman"/>
                <w:szCs w:val="21"/>
              </w:rPr>
              <w:t>Galsky</w:t>
            </w:r>
            <w:proofErr w:type="spellEnd"/>
            <w:r w:rsidRPr="00C56BC5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C56BC5">
              <w:rPr>
                <w:rFonts w:ascii="Times New Roman" w:eastAsia="等线" w:hAnsi="Times New Roman" w:cs="Times New Roman"/>
                <w:szCs w:val="21"/>
                <w:vertAlign w:val="superscript"/>
              </w:rPr>
              <w:t>[19]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0EA34BCA" w14:textId="268DE806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56BC5">
              <w:rPr>
                <w:rFonts w:ascii="Times New Roman" w:eastAsia="等线" w:hAnsi="Times New Roman" w:cs="Times New Roman"/>
                <w:szCs w:val="21"/>
              </w:rPr>
              <w:t>20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9F4E31" w14:textId="6ABB503C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87750E" w14:textId="7A9B41CB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A29052" w14:textId="4BF038B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878BC0" w14:textId="362089CC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8</w:t>
            </w:r>
          </w:p>
        </w:tc>
      </w:tr>
      <w:tr w:rsidR="00C56BC5" w:rsidRPr="00C56BC5" w14:paraId="4EBBC9FF" w14:textId="77777777" w:rsidTr="009E72D5">
        <w:trPr>
          <w:trHeight w:val="29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0BC0306E" w14:textId="6AFF59E5" w:rsidR="007B70C9" w:rsidRPr="00C56BC5" w:rsidRDefault="007B70C9" w:rsidP="00EC0D8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56BC5">
              <w:rPr>
                <w:rFonts w:ascii="Times New Roman" w:eastAsia="等线" w:hAnsi="Times New Roman" w:cs="Times New Roman" w:hint="eastAsia"/>
                <w:szCs w:val="21"/>
              </w:rPr>
              <w:t>Putte</w:t>
            </w:r>
            <w:proofErr w:type="spellEnd"/>
            <w:r w:rsidRPr="00C56BC5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C56BC5">
              <w:rPr>
                <w:rFonts w:ascii="Times New Roman" w:eastAsia="等线" w:hAnsi="Times New Roman" w:cs="Times New Roman" w:hint="eastAsia"/>
                <w:szCs w:val="21"/>
                <w:vertAlign w:val="superscript"/>
              </w:rPr>
              <w:t>[</w:t>
            </w:r>
            <w:r w:rsidRPr="00C56BC5">
              <w:rPr>
                <w:rFonts w:ascii="Times New Roman" w:eastAsia="等线" w:hAnsi="Times New Roman" w:cs="Times New Roman"/>
                <w:szCs w:val="21"/>
                <w:vertAlign w:val="superscript"/>
              </w:rPr>
              <w:t>20]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670E9BFD" w14:textId="4AC0ABC1" w:rsidR="007B70C9" w:rsidRPr="00C56BC5" w:rsidRDefault="007B70C9" w:rsidP="00EC0D8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C56BC5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C56BC5">
              <w:rPr>
                <w:rFonts w:ascii="Times New Roman" w:eastAsia="等线" w:hAnsi="Times New Roman" w:cs="Times New Roman"/>
                <w:szCs w:val="21"/>
              </w:rPr>
              <w:t>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83234F" w14:textId="5C89D7EA" w:rsidR="007B70C9" w:rsidRPr="00C56BC5" w:rsidRDefault="007B70C9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EE64D7" w14:textId="2F2D0CD1" w:rsidR="007B70C9" w:rsidRPr="00C56BC5" w:rsidRDefault="007B70C9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9F6F76" w14:textId="6E517B79" w:rsidR="007B70C9" w:rsidRPr="00C56BC5" w:rsidRDefault="007B70C9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83D62A" w14:textId="46FAD116" w:rsidR="007B70C9" w:rsidRPr="00C56BC5" w:rsidRDefault="007B70C9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7</w:t>
            </w:r>
          </w:p>
        </w:tc>
      </w:tr>
      <w:tr w:rsidR="00C56BC5" w:rsidRPr="00C56BC5" w14:paraId="0B84F9D9" w14:textId="77777777" w:rsidTr="009E72D5">
        <w:trPr>
          <w:trHeight w:val="29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35EBB656" w14:textId="6C6FA91A" w:rsidR="009E72D5" w:rsidRPr="00C56BC5" w:rsidRDefault="009E72D5" w:rsidP="00EC0D8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C56BC5">
              <w:rPr>
                <w:rFonts w:ascii="Times New Roman" w:eastAsia="等线" w:hAnsi="Times New Roman" w:cs="Times New Roman"/>
                <w:szCs w:val="21"/>
              </w:rPr>
              <w:t xml:space="preserve">Peyton </w:t>
            </w:r>
            <w:r w:rsidRPr="00C56BC5">
              <w:rPr>
                <w:rFonts w:ascii="Times New Roman" w:eastAsia="等线" w:hAnsi="Times New Roman" w:cs="Times New Roman"/>
                <w:szCs w:val="21"/>
                <w:vertAlign w:val="superscript"/>
              </w:rPr>
              <w:t>[22]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2EBED7CA" w14:textId="0C5AC567" w:rsidR="009E72D5" w:rsidRPr="00C56BC5" w:rsidRDefault="009E72D5" w:rsidP="00EC0D8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C56BC5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C56BC5">
              <w:rPr>
                <w:rFonts w:ascii="Times New Roman" w:eastAsia="等线" w:hAnsi="Times New Roman" w:cs="Times New Roman"/>
                <w:szCs w:val="21"/>
              </w:rPr>
              <w:t>0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6922FE" w14:textId="1153B505" w:rsidR="009E72D5" w:rsidRPr="00C56BC5" w:rsidRDefault="009E72D5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705678" w14:textId="535447EC" w:rsidR="009E72D5" w:rsidRPr="00C56BC5" w:rsidRDefault="009E72D5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B21E86" w14:textId="63581108" w:rsidR="009E72D5" w:rsidRPr="00C56BC5" w:rsidRDefault="009E72D5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49C7DB" w14:textId="3D97EE31" w:rsidR="009E72D5" w:rsidRPr="00C56BC5" w:rsidRDefault="009E72D5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8</w:t>
            </w:r>
          </w:p>
        </w:tc>
      </w:tr>
      <w:tr w:rsidR="00C56BC5" w:rsidRPr="00C56BC5" w14:paraId="28F37567" w14:textId="77777777" w:rsidTr="009E72D5">
        <w:trPr>
          <w:trHeight w:val="29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35DCB275" w14:textId="68FB082C" w:rsidR="009E72D5" w:rsidRPr="00C56BC5" w:rsidRDefault="009E72D5" w:rsidP="00EC0D8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56BC5">
              <w:rPr>
                <w:rFonts w:ascii="Times New Roman" w:eastAsia="等线" w:hAnsi="Times New Roman" w:cs="Times New Roman"/>
                <w:szCs w:val="21"/>
              </w:rPr>
              <w:t>Ruplin</w:t>
            </w:r>
            <w:proofErr w:type="spellEnd"/>
            <w:r w:rsidRPr="00C56BC5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C56BC5">
              <w:rPr>
                <w:rFonts w:ascii="Times New Roman" w:eastAsia="等线" w:hAnsi="Times New Roman" w:cs="Times New Roman"/>
                <w:szCs w:val="21"/>
                <w:vertAlign w:val="superscript"/>
              </w:rPr>
              <w:t>[24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6EB70F0A" w14:textId="685A15CA" w:rsidR="009E72D5" w:rsidRPr="00C56BC5" w:rsidRDefault="009E72D5" w:rsidP="00EC0D8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C56BC5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C56BC5">
              <w:rPr>
                <w:rFonts w:ascii="Times New Roman" w:eastAsia="等线" w:hAnsi="Times New Roman" w:cs="Times New Roman"/>
                <w:szCs w:val="21"/>
              </w:rPr>
              <w:t>02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C8D8FB" w14:textId="165B8618" w:rsidR="009E72D5" w:rsidRPr="00C56BC5" w:rsidRDefault="009E72D5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391A2E" w14:textId="7D2BDA1D" w:rsidR="009E72D5" w:rsidRPr="00C56BC5" w:rsidRDefault="009E72D5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AE406F" w14:textId="44925A1D" w:rsidR="009E72D5" w:rsidRPr="00C56BC5" w:rsidRDefault="009E72D5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EAC77A" w14:textId="6302CAD3" w:rsidR="009E72D5" w:rsidRPr="00C56BC5" w:rsidRDefault="009E72D5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8</w:t>
            </w:r>
          </w:p>
        </w:tc>
      </w:tr>
    </w:tbl>
    <w:p w14:paraId="60BF9862" w14:textId="77777777" w:rsidR="00513E80" w:rsidRPr="00C56BC5" w:rsidRDefault="00513E80" w:rsidP="00513E80">
      <w:pPr>
        <w:spacing w:line="360" w:lineRule="auto"/>
        <w:rPr>
          <w:rFonts w:ascii="Times New Roman" w:hAnsi="Times New Roman" w:cs="Times New Roman"/>
          <w:b/>
          <w:bCs/>
          <w:sz w:val="18"/>
          <w:szCs w:val="21"/>
        </w:rPr>
      </w:pPr>
    </w:p>
    <w:p w14:paraId="3145C8B6" w14:textId="3126226E" w:rsidR="00513E80" w:rsidRPr="00C56BC5" w:rsidRDefault="007D2C1B" w:rsidP="00513E80">
      <w:pPr>
        <w:spacing w:line="360" w:lineRule="auto"/>
        <w:rPr>
          <w:rFonts w:ascii="Times New Roman" w:hAnsi="Times New Roman" w:cs="Times New Roman"/>
          <w:b/>
          <w:bCs/>
          <w:sz w:val="20"/>
          <w:szCs w:val="21"/>
        </w:rPr>
      </w:pPr>
      <w:r w:rsidRPr="00C56BC5">
        <w:rPr>
          <w:rFonts w:ascii="Times New Roman" w:hAnsi="Times New Roman" w:cs="Times New Roman"/>
          <w:b/>
          <w:bCs/>
          <w:sz w:val="20"/>
          <w:szCs w:val="21"/>
        </w:rPr>
        <w:t xml:space="preserve">Appendix Table 2. Evaluation of the quality of literature in RCT study using </w:t>
      </w:r>
      <w:proofErr w:type="spellStart"/>
      <w:r w:rsidRPr="00C56BC5">
        <w:rPr>
          <w:rFonts w:ascii="Times New Roman" w:hAnsi="Times New Roman" w:cs="Times New Roman"/>
          <w:b/>
          <w:bCs/>
          <w:sz w:val="20"/>
          <w:szCs w:val="21"/>
        </w:rPr>
        <w:t>Jadad</w:t>
      </w:r>
      <w:proofErr w:type="spellEnd"/>
    </w:p>
    <w:tbl>
      <w:tblPr>
        <w:tblW w:w="82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5"/>
        <w:gridCol w:w="990"/>
        <w:gridCol w:w="1513"/>
        <w:gridCol w:w="1719"/>
        <w:gridCol w:w="1224"/>
        <w:gridCol w:w="1073"/>
        <w:gridCol w:w="578"/>
      </w:tblGrid>
      <w:tr w:rsidR="00C56BC5" w:rsidRPr="00C56BC5" w14:paraId="5EE340C5" w14:textId="77777777" w:rsidTr="00513E80">
        <w:trPr>
          <w:trHeight w:val="280"/>
        </w:trPr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31B12D" w14:textId="77777777" w:rsidR="00513E80" w:rsidRPr="00C56BC5" w:rsidRDefault="00513E80" w:rsidP="006675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56BC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>Autho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66FAFD" w14:textId="77777777" w:rsidR="00513E80" w:rsidRPr="00C56BC5" w:rsidRDefault="00513E80" w:rsidP="006675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56BC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B7AE7A" w14:textId="77777777" w:rsidR="00513E80" w:rsidRPr="00C56BC5" w:rsidRDefault="00513E80" w:rsidP="006675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56BC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>Random sequence</w:t>
            </w:r>
          </w:p>
        </w:tc>
        <w:tc>
          <w:tcPr>
            <w:tcW w:w="17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AD4DBE" w14:textId="77777777" w:rsidR="00513E80" w:rsidRPr="00C56BC5" w:rsidRDefault="00513E80" w:rsidP="006675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56BC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>Randomized hiding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8C608B" w14:textId="77777777" w:rsidR="00513E80" w:rsidRPr="00C56BC5" w:rsidRDefault="00513E80" w:rsidP="006675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56BC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>Blind method</w:t>
            </w:r>
          </w:p>
        </w:tc>
        <w:tc>
          <w:tcPr>
            <w:tcW w:w="10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608B56" w14:textId="77777777" w:rsidR="00513E80" w:rsidRPr="00C56BC5" w:rsidRDefault="00513E80" w:rsidP="006675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56BC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 xml:space="preserve">Withdrawal </w:t>
            </w:r>
          </w:p>
        </w:tc>
        <w:tc>
          <w:tcPr>
            <w:tcW w:w="5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CE5017" w14:textId="77777777" w:rsidR="00513E80" w:rsidRPr="00C56BC5" w:rsidRDefault="00513E80" w:rsidP="006675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56BC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>Score</w:t>
            </w:r>
          </w:p>
        </w:tc>
      </w:tr>
      <w:tr w:rsidR="00C56BC5" w:rsidRPr="00C56BC5" w14:paraId="3AAFB625" w14:textId="77777777" w:rsidTr="005821F2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4F38AB2B" w14:textId="6105690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6BC5">
              <w:rPr>
                <w:rFonts w:ascii="Times New Roman" w:eastAsia="等线" w:hAnsi="Times New Roman" w:cs="Times New Roman"/>
                <w:szCs w:val="21"/>
              </w:rPr>
              <w:t xml:space="preserve">Roberts </w:t>
            </w:r>
            <w:r w:rsidRPr="00C56BC5">
              <w:rPr>
                <w:rFonts w:ascii="Times New Roman" w:eastAsia="等线" w:hAnsi="Times New Roman" w:cs="Times New Roman"/>
                <w:szCs w:val="21"/>
                <w:vertAlign w:val="superscript"/>
              </w:rPr>
              <w:t>[8]</w:t>
            </w:r>
            <w:r w:rsidRPr="00C56BC5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4C0B7626" w14:textId="0266BC66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6BC5">
              <w:rPr>
                <w:rFonts w:ascii="Times New Roman" w:eastAsia="等线" w:hAnsi="Times New Roman" w:cs="Times New Roman"/>
                <w:szCs w:val="21"/>
              </w:rPr>
              <w:t>200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C06E5D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56C877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555F9D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41D077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E75B8C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C56BC5" w:rsidRPr="00C56BC5" w14:paraId="6320B6C7" w14:textId="77777777" w:rsidTr="009E72D5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57C0664E" w14:textId="22D776BC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6BC5">
              <w:rPr>
                <w:rFonts w:ascii="Times New Roman" w:eastAsia="等线" w:hAnsi="Times New Roman" w:cs="Times New Roman"/>
                <w:szCs w:val="21"/>
              </w:rPr>
              <w:t xml:space="preserve">Nguyen </w:t>
            </w:r>
            <w:r w:rsidRPr="00C56BC5">
              <w:rPr>
                <w:rFonts w:ascii="Times New Roman" w:eastAsia="等线" w:hAnsi="Times New Roman" w:cs="Times New Roman"/>
                <w:szCs w:val="21"/>
                <w:vertAlign w:val="superscript"/>
              </w:rPr>
              <w:t>[2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0B21A3F1" w14:textId="0255BBDF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6BC5">
              <w:rPr>
                <w:rFonts w:ascii="Times New Roman" w:eastAsia="等线" w:hAnsi="Times New Roman" w:cs="Times New Roman"/>
                <w:szCs w:val="21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9B13B8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50320A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9C8C50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BFBB72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86CAD9" w14:textId="77777777" w:rsidR="00EC0D8C" w:rsidRPr="00C56BC5" w:rsidRDefault="00EC0D8C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6BC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C56BC5" w:rsidRPr="00C56BC5" w14:paraId="5DEC6FB1" w14:textId="77777777" w:rsidTr="009E72D5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2167D129" w14:textId="48B9D227" w:rsidR="009E72D5" w:rsidRPr="00C56BC5" w:rsidRDefault="009E72D5" w:rsidP="00EC0D8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C56BC5">
              <w:rPr>
                <w:rFonts w:ascii="Times New Roman" w:eastAsia="等线" w:hAnsi="Times New Roman" w:cs="Times New Roman"/>
                <w:szCs w:val="21"/>
              </w:rPr>
              <w:t xml:space="preserve">Pfister </w:t>
            </w:r>
            <w:r w:rsidRPr="00C56BC5">
              <w:rPr>
                <w:rFonts w:ascii="Times New Roman" w:eastAsia="等线" w:hAnsi="Times New Roman" w:cs="Times New Roman"/>
                <w:szCs w:val="21"/>
                <w:vertAlign w:val="superscript"/>
              </w:rPr>
              <w:t>[2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26CFCDC4" w14:textId="57C072C1" w:rsidR="009E72D5" w:rsidRPr="00C56BC5" w:rsidRDefault="009E72D5" w:rsidP="00EC0D8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C56BC5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C56BC5">
              <w:rPr>
                <w:rFonts w:ascii="Times New Roman" w:eastAsia="等线" w:hAnsi="Times New Roman" w:cs="Times New Roman"/>
                <w:szCs w:val="21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1590B4" w14:textId="0899979C" w:rsidR="009E72D5" w:rsidRPr="00C56BC5" w:rsidRDefault="009E72D5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5CFB39" w14:textId="0759EBEE" w:rsidR="009E72D5" w:rsidRPr="00C56BC5" w:rsidRDefault="009E72D5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1E6529" w14:textId="3FE50635" w:rsidR="009E72D5" w:rsidRPr="00C56BC5" w:rsidRDefault="009E72D5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1BE396" w14:textId="51778028" w:rsidR="009E72D5" w:rsidRPr="00C56BC5" w:rsidRDefault="009E72D5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F6B78D" w14:textId="0E477AB6" w:rsidR="009E72D5" w:rsidRPr="00C56BC5" w:rsidRDefault="009E72D5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C56BC5" w:rsidRPr="00C56BC5" w14:paraId="23FEAE68" w14:textId="77777777" w:rsidTr="009E72D5">
        <w:trPr>
          <w:trHeight w:val="280"/>
        </w:trPr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77E4C48C" w14:textId="60D14484" w:rsidR="009E72D5" w:rsidRPr="00C56BC5" w:rsidRDefault="00235C0E" w:rsidP="00EC0D8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56BC5">
              <w:rPr>
                <w:rFonts w:ascii="Times New Roman" w:eastAsia="等线" w:hAnsi="Times New Roman" w:cs="Times New Roman"/>
                <w:szCs w:val="21"/>
              </w:rPr>
              <w:t>Flaig</w:t>
            </w:r>
            <w:proofErr w:type="spellEnd"/>
            <w:r w:rsidR="009E72D5" w:rsidRPr="00C56BC5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="009E72D5" w:rsidRPr="00C56BC5">
              <w:rPr>
                <w:rFonts w:ascii="Times New Roman" w:eastAsia="等线" w:hAnsi="Times New Roman" w:cs="Times New Roman"/>
                <w:szCs w:val="21"/>
                <w:vertAlign w:val="superscript"/>
              </w:rPr>
              <w:t>[25]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</w:tcPr>
          <w:p w14:paraId="1E551FEE" w14:textId="672FD559" w:rsidR="009E72D5" w:rsidRPr="00C56BC5" w:rsidRDefault="009E72D5" w:rsidP="00EC0D8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C56BC5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C56BC5">
              <w:rPr>
                <w:rFonts w:ascii="Times New Roman" w:eastAsia="等线" w:hAnsi="Times New Roman" w:cs="Times New Roman"/>
                <w:szCs w:val="21"/>
              </w:rPr>
              <w:t>021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B6A4AF" w14:textId="1FBCBC0A" w:rsidR="009E72D5" w:rsidRPr="00C56BC5" w:rsidRDefault="009E72D5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D8A264" w14:textId="2686966A" w:rsidR="009E72D5" w:rsidRPr="00C56BC5" w:rsidRDefault="009E72D5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DAC7D8" w14:textId="502BFC50" w:rsidR="009E72D5" w:rsidRPr="00C56BC5" w:rsidRDefault="009E72D5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318A80" w14:textId="0CD145E7" w:rsidR="009E72D5" w:rsidRPr="00C56BC5" w:rsidRDefault="009E72D5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9B32F4" w14:textId="66DBAE64" w:rsidR="009E72D5" w:rsidRPr="00C56BC5" w:rsidRDefault="009E72D5" w:rsidP="00EC0D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C56BC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</w:p>
        </w:tc>
      </w:tr>
      <w:bookmarkEnd w:id="0"/>
    </w:tbl>
    <w:p w14:paraId="7CA078F4" w14:textId="77777777" w:rsidR="00F9134B" w:rsidRPr="00C56BC5" w:rsidRDefault="00F9134B">
      <w:pPr>
        <w:rPr>
          <w:rFonts w:ascii="Times New Roman" w:hAnsi="Times New Roman" w:cs="Times New Roman"/>
        </w:rPr>
      </w:pPr>
    </w:p>
    <w:sectPr w:rsidR="00F9134B" w:rsidRPr="00C56B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CDF9E9" w14:textId="77777777" w:rsidR="008C4453" w:rsidRDefault="008C4453" w:rsidP="00EC0D8C">
      <w:r>
        <w:separator/>
      </w:r>
    </w:p>
  </w:endnote>
  <w:endnote w:type="continuationSeparator" w:id="0">
    <w:p w14:paraId="3AE677DB" w14:textId="77777777" w:rsidR="008C4453" w:rsidRDefault="008C4453" w:rsidP="00EC0D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8A0AEF" w14:textId="77777777" w:rsidR="008C4453" w:rsidRDefault="008C4453" w:rsidP="00EC0D8C">
      <w:r>
        <w:separator/>
      </w:r>
    </w:p>
  </w:footnote>
  <w:footnote w:type="continuationSeparator" w:id="0">
    <w:p w14:paraId="3DC58814" w14:textId="77777777" w:rsidR="008C4453" w:rsidRDefault="008C4453" w:rsidP="00EC0D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E80"/>
    <w:rsid w:val="001D248F"/>
    <w:rsid w:val="00235C0E"/>
    <w:rsid w:val="00513E80"/>
    <w:rsid w:val="007B70C9"/>
    <w:rsid w:val="007D2C1B"/>
    <w:rsid w:val="008C4453"/>
    <w:rsid w:val="009E72D5"/>
    <w:rsid w:val="00B21CCA"/>
    <w:rsid w:val="00B57D00"/>
    <w:rsid w:val="00BA5DBA"/>
    <w:rsid w:val="00C15137"/>
    <w:rsid w:val="00C56BC5"/>
    <w:rsid w:val="00E25046"/>
    <w:rsid w:val="00EC0D8C"/>
    <w:rsid w:val="00F91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4176EC"/>
  <w15:chartTrackingRefBased/>
  <w15:docId w15:val="{9231107A-FFF6-4BFC-8020-F86C87FE1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3E8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0D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0D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0D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0D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</dc:creator>
  <cp:keywords/>
  <dc:description/>
  <cp:lastModifiedBy>86138</cp:lastModifiedBy>
  <cp:revision>9</cp:revision>
  <dcterms:created xsi:type="dcterms:W3CDTF">2021-04-09T07:38:00Z</dcterms:created>
  <dcterms:modified xsi:type="dcterms:W3CDTF">2021-11-17T14:54:00Z</dcterms:modified>
</cp:coreProperties>
</file>